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720"/>
        <w:tblW w:w="7920" w:type="dxa"/>
        <w:tblLook w:val="04A0" w:firstRow="1" w:lastRow="0" w:firstColumn="1" w:lastColumn="0" w:noHBand="0" w:noVBand="1"/>
      </w:tblPr>
      <w:tblGrid>
        <w:gridCol w:w="2430"/>
        <w:gridCol w:w="2610"/>
        <w:gridCol w:w="2880"/>
      </w:tblGrid>
      <w:tr w:rsidR="003B1B43" w14:paraId="6C5EF13A" w14:textId="77777777" w:rsidTr="00B74046">
        <w:trPr>
          <w:trHeight w:val="529"/>
        </w:trPr>
        <w:tc>
          <w:tcPr>
            <w:tcW w:w="2430" w:type="dxa"/>
            <w:vAlign w:val="center"/>
          </w:tcPr>
          <w:p w14:paraId="2F5E9A06" w14:textId="77777777" w:rsidR="003B1B43" w:rsidRPr="00C77832" w:rsidRDefault="003B1B43" w:rsidP="00B74046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ry names</w:t>
            </w:r>
          </w:p>
        </w:tc>
        <w:tc>
          <w:tcPr>
            <w:tcW w:w="2610" w:type="dxa"/>
            <w:vAlign w:val="center"/>
          </w:tcPr>
          <w:p w14:paraId="5B47A355" w14:textId="38E9E427" w:rsidR="003B1B43" w:rsidRPr="00C77832" w:rsidRDefault="003B1B43" w:rsidP="00B74046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r count</w:t>
            </w:r>
            <w:r w:rsidR="0007205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for single-day distance</w:t>
            </w:r>
          </w:p>
        </w:tc>
        <w:tc>
          <w:tcPr>
            <w:tcW w:w="2880" w:type="dxa"/>
            <w:vAlign w:val="center"/>
          </w:tcPr>
          <w:p w14:paraId="6651D4D6" w14:textId="7FE28986" w:rsidR="003B1B43" w:rsidRPr="00C77832" w:rsidRDefault="003B1B43" w:rsidP="00B74046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r count</w:t>
            </w:r>
            <w:r w:rsidR="0007205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for </w:t>
            </w:r>
            <w:r w:rsidRPr="00C77832">
              <w:rPr>
                <w:sz w:val="22"/>
                <w:szCs w:val="22"/>
              </w:rPr>
              <w:t xml:space="preserve">cross-day </w:t>
            </w:r>
            <w:r>
              <w:rPr>
                <w:sz w:val="22"/>
                <w:szCs w:val="22"/>
              </w:rPr>
              <w:t>distance</w:t>
            </w:r>
          </w:p>
        </w:tc>
      </w:tr>
      <w:tr w:rsidR="00975FB6" w14:paraId="132D5C77" w14:textId="77777777" w:rsidTr="00B74046">
        <w:tc>
          <w:tcPr>
            <w:tcW w:w="2430" w:type="dxa"/>
            <w:vAlign w:val="bottom"/>
          </w:tcPr>
          <w:p w14:paraId="115935F5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The United States</w:t>
            </w:r>
          </w:p>
        </w:tc>
        <w:tc>
          <w:tcPr>
            <w:tcW w:w="2610" w:type="dxa"/>
          </w:tcPr>
          <w:p w14:paraId="2677C375" w14:textId="37F7F452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70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02</w:t>
            </w:r>
          </w:p>
        </w:tc>
        <w:tc>
          <w:tcPr>
            <w:tcW w:w="2880" w:type="dxa"/>
          </w:tcPr>
          <w:p w14:paraId="5B9235F8" w14:textId="401895F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48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710</w:t>
            </w:r>
          </w:p>
        </w:tc>
      </w:tr>
      <w:tr w:rsidR="00975FB6" w14:paraId="1DADE8B0" w14:textId="77777777" w:rsidTr="00B74046">
        <w:tc>
          <w:tcPr>
            <w:tcW w:w="2430" w:type="dxa"/>
            <w:vAlign w:val="bottom"/>
          </w:tcPr>
          <w:p w14:paraId="4E40EDE3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610" w:type="dxa"/>
          </w:tcPr>
          <w:p w14:paraId="2BF30132" w14:textId="3E64B353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8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07</w:t>
            </w:r>
          </w:p>
        </w:tc>
        <w:tc>
          <w:tcPr>
            <w:tcW w:w="2880" w:type="dxa"/>
          </w:tcPr>
          <w:p w14:paraId="2481ABF0" w14:textId="0A3E4561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18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38</w:t>
            </w:r>
          </w:p>
        </w:tc>
      </w:tr>
      <w:tr w:rsidR="00975FB6" w14:paraId="79B5A33F" w14:textId="77777777" w:rsidTr="00B74046">
        <w:tc>
          <w:tcPr>
            <w:tcW w:w="2430" w:type="dxa"/>
            <w:vAlign w:val="bottom"/>
          </w:tcPr>
          <w:p w14:paraId="33C45AE4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610" w:type="dxa"/>
          </w:tcPr>
          <w:p w14:paraId="0EDFA417" w14:textId="672D1563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35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13</w:t>
            </w:r>
          </w:p>
        </w:tc>
        <w:tc>
          <w:tcPr>
            <w:tcW w:w="2880" w:type="dxa"/>
          </w:tcPr>
          <w:p w14:paraId="34A6AFDE" w14:textId="2B9594A8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34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472</w:t>
            </w:r>
          </w:p>
        </w:tc>
      </w:tr>
      <w:tr w:rsidR="00975FB6" w14:paraId="52D3A8A3" w14:textId="77777777" w:rsidTr="00B74046">
        <w:tc>
          <w:tcPr>
            <w:tcW w:w="2430" w:type="dxa"/>
            <w:vAlign w:val="bottom"/>
          </w:tcPr>
          <w:p w14:paraId="4844B2A7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610" w:type="dxa"/>
          </w:tcPr>
          <w:p w14:paraId="0E8699CC" w14:textId="38404035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68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86</w:t>
            </w:r>
          </w:p>
        </w:tc>
        <w:tc>
          <w:tcPr>
            <w:tcW w:w="2880" w:type="dxa"/>
          </w:tcPr>
          <w:p w14:paraId="5CC6D484" w14:textId="11F85E80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67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842</w:t>
            </w:r>
          </w:p>
        </w:tc>
      </w:tr>
      <w:tr w:rsidR="00975FB6" w14:paraId="09934E74" w14:textId="77777777" w:rsidTr="00B74046">
        <w:tc>
          <w:tcPr>
            <w:tcW w:w="2430" w:type="dxa"/>
            <w:vAlign w:val="bottom"/>
          </w:tcPr>
          <w:p w14:paraId="1CF96982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610" w:type="dxa"/>
          </w:tcPr>
          <w:p w14:paraId="2751501C" w14:textId="13EC0EEB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5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2880" w:type="dxa"/>
          </w:tcPr>
          <w:p w14:paraId="757AF844" w14:textId="004E1A30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48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134</w:t>
            </w:r>
          </w:p>
        </w:tc>
      </w:tr>
      <w:tr w:rsidR="00975FB6" w14:paraId="72B2BD9C" w14:textId="77777777" w:rsidTr="00B74046">
        <w:tc>
          <w:tcPr>
            <w:tcW w:w="2430" w:type="dxa"/>
            <w:vAlign w:val="bottom"/>
          </w:tcPr>
          <w:p w14:paraId="73357475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610" w:type="dxa"/>
          </w:tcPr>
          <w:p w14:paraId="64C18ECF" w14:textId="620502CB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43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2880" w:type="dxa"/>
          </w:tcPr>
          <w:p w14:paraId="70908106" w14:textId="4F4F5411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5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493</w:t>
            </w:r>
          </w:p>
        </w:tc>
      </w:tr>
      <w:tr w:rsidR="00975FB6" w14:paraId="74A08296" w14:textId="77777777" w:rsidTr="00B74046">
        <w:tc>
          <w:tcPr>
            <w:tcW w:w="2430" w:type="dxa"/>
            <w:vAlign w:val="bottom"/>
          </w:tcPr>
          <w:p w14:paraId="4E210261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610" w:type="dxa"/>
          </w:tcPr>
          <w:p w14:paraId="6365350D" w14:textId="75491323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3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2880" w:type="dxa"/>
          </w:tcPr>
          <w:p w14:paraId="3CB1308E" w14:textId="3158E59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3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697</w:t>
            </w:r>
          </w:p>
        </w:tc>
      </w:tr>
      <w:tr w:rsidR="00975FB6" w14:paraId="6DA7509F" w14:textId="77777777" w:rsidTr="00B74046">
        <w:tc>
          <w:tcPr>
            <w:tcW w:w="2430" w:type="dxa"/>
            <w:vAlign w:val="bottom"/>
          </w:tcPr>
          <w:p w14:paraId="4CBEADE0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610" w:type="dxa"/>
          </w:tcPr>
          <w:p w14:paraId="4A214E1B" w14:textId="0F702D6A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41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2880" w:type="dxa"/>
          </w:tcPr>
          <w:p w14:paraId="7ABE3294" w14:textId="3A6CE324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14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570</w:t>
            </w:r>
          </w:p>
        </w:tc>
      </w:tr>
      <w:tr w:rsidR="00975FB6" w14:paraId="1D58301A" w14:textId="77777777" w:rsidTr="00B74046">
        <w:tc>
          <w:tcPr>
            <w:tcW w:w="2430" w:type="dxa"/>
            <w:vAlign w:val="bottom"/>
          </w:tcPr>
          <w:p w14:paraId="46CCE384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610" w:type="dxa"/>
          </w:tcPr>
          <w:p w14:paraId="3D410D41" w14:textId="5D8AED2F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94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946</w:t>
            </w:r>
          </w:p>
        </w:tc>
        <w:tc>
          <w:tcPr>
            <w:tcW w:w="2880" w:type="dxa"/>
          </w:tcPr>
          <w:p w14:paraId="03A64957" w14:textId="7E52BDA2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8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828</w:t>
            </w:r>
          </w:p>
        </w:tc>
      </w:tr>
      <w:tr w:rsidR="00975FB6" w14:paraId="264ECC49" w14:textId="77777777" w:rsidTr="00B74046">
        <w:tc>
          <w:tcPr>
            <w:tcW w:w="2430" w:type="dxa"/>
            <w:vAlign w:val="bottom"/>
          </w:tcPr>
          <w:p w14:paraId="5B3A1056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610" w:type="dxa"/>
          </w:tcPr>
          <w:p w14:paraId="5D91AA9A" w14:textId="35BA0E53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0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742</w:t>
            </w:r>
          </w:p>
        </w:tc>
        <w:tc>
          <w:tcPr>
            <w:tcW w:w="2880" w:type="dxa"/>
          </w:tcPr>
          <w:p w14:paraId="384ABD59" w14:textId="4741DCB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84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731</w:t>
            </w:r>
          </w:p>
        </w:tc>
      </w:tr>
      <w:tr w:rsidR="00975FB6" w14:paraId="07839C28" w14:textId="77777777" w:rsidTr="00B74046">
        <w:tc>
          <w:tcPr>
            <w:tcW w:w="2430" w:type="dxa"/>
            <w:vAlign w:val="bottom"/>
          </w:tcPr>
          <w:p w14:paraId="37FFD4E7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610" w:type="dxa"/>
          </w:tcPr>
          <w:p w14:paraId="6C976739" w14:textId="3DC44F5C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4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2880" w:type="dxa"/>
          </w:tcPr>
          <w:p w14:paraId="075FF696" w14:textId="44BD7C33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5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299</w:t>
            </w:r>
          </w:p>
        </w:tc>
      </w:tr>
      <w:tr w:rsidR="00975FB6" w14:paraId="02C013E0" w14:textId="77777777" w:rsidTr="00B74046">
        <w:tc>
          <w:tcPr>
            <w:tcW w:w="2430" w:type="dxa"/>
            <w:vAlign w:val="bottom"/>
          </w:tcPr>
          <w:p w14:paraId="5F0A5ED4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610" w:type="dxa"/>
          </w:tcPr>
          <w:p w14:paraId="2BE4E2FA" w14:textId="2F2541A8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3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2880" w:type="dxa"/>
          </w:tcPr>
          <w:p w14:paraId="06E4633F" w14:textId="345285F2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90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574</w:t>
            </w:r>
          </w:p>
        </w:tc>
      </w:tr>
      <w:tr w:rsidR="00975FB6" w14:paraId="68EB6818" w14:textId="77777777" w:rsidTr="00B74046">
        <w:tc>
          <w:tcPr>
            <w:tcW w:w="2430" w:type="dxa"/>
            <w:vAlign w:val="bottom"/>
          </w:tcPr>
          <w:p w14:paraId="1DC71D64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610" w:type="dxa"/>
          </w:tcPr>
          <w:p w14:paraId="7ABF54D3" w14:textId="43549D94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4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614</w:t>
            </w:r>
          </w:p>
        </w:tc>
        <w:tc>
          <w:tcPr>
            <w:tcW w:w="2880" w:type="dxa"/>
          </w:tcPr>
          <w:p w14:paraId="19262F25" w14:textId="5CE97173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8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76</w:t>
            </w:r>
          </w:p>
        </w:tc>
      </w:tr>
      <w:tr w:rsidR="00975FB6" w14:paraId="5B40C1C6" w14:textId="77777777" w:rsidTr="00B74046">
        <w:tc>
          <w:tcPr>
            <w:tcW w:w="2430" w:type="dxa"/>
            <w:vAlign w:val="bottom"/>
          </w:tcPr>
          <w:p w14:paraId="2A054FC4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610" w:type="dxa"/>
          </w:tcPr>
          <w:p w14:paraId="28D1CD06" w14:textId="2987575A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69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2880" w:type="dxa"/>
          </w:tcPr>
          <w:p w14:paraId="13B32936" w14:textId="134C65EF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64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429</w:t>
            </w:r>
          </w:p>
        </w:tc>
      </w:tr>
      <w:tr w:rsidR="00975FB6" w14:paraId="12444561" w14:textId="77777777" w:rsidTr="00B74046">
        <w:tc>
          <w:tcPr>
            <w:tcW w:w="2430" w:type="dxa"/>
            <w:vAlign w:val="bottom"/>
          </w:tcPr>
          <w:p w14:paraId="5E56BBDE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610" w:type="dxa"/>
          </w:tcPr>
          <w:p w14:paraId="407225EA" w14:textId="202DFE8D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98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538</w:t>
            </w:r>
          </w:p>
        </w:tc>
        <w:tc>
          <w:tcPr>
            <w:tcW w:w="2880" w:type="dxa"/>
          </w:tcPr>
          <w:p w14:paraId="76255BEB" w14:textId="02B22F22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8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01</w:t>
            </w:r>
          </w:p>
        </w:tc>
      </w:tr>
      <w:tr w:rsidR="00975FB6" w14:paraId="7F95EC01" w14:textId="77777777" w:rsidTr="00B74046">
        <w:tc>
          <w:tcPr>
            <w:tcW w:w="2430" w:type="dxa"/>
            <w:vAlign w:val="bottom"/>
          </w:tcPr>
          <w:p w14:paraId="60264937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610" w:type="dxa"/>
          </w:tcPr>
          <w:p w14:paraId="37D3BEEA" w14:textId="4962A40F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48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96</w:t>
            </w:r>
          </w:p>
        </w:tc>
        <w:tc>
          <w:tcPr>
            <w:tcW w:w="2880" w:type="dxa"/>
          </w:tcPr>
          <w:p w14:paraId="514FDB1E" w14:textId="179A7F9F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49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20</w:t>
            </w:r>
          </w:p>
        </w:tc>
      </w:tr>
      <w:tr w:rsidR="00975FB6" w14:paraId="1029E8ED" w14:textId="77777777" w:rsidTr="00B74046">
        <w:tc>
          <w:tcPr>
            <w:tcW w:w="2430" w:type="dxa"/>
            <w:vAlign w:val="bottom"/>
          </w:tcPr>
          <w:p w14:paraId="358BE7F6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2610" w:type="dxa"/>
          </w:tcPr>
          <w:p w14:paraId="534E9D1C" w14:textId="683C9D7A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6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637</w:t>
            </w:r>
          </w:p>
        </w:tc>
        <w:tc>
          <w:tcPr>
            <w:tcW w:w="2880" w:type="dxa"/>
          </w:tcPr>
          <w:p w14:paraId="09EE25B9" w14:textId="1D1EBBEC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5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588</w:t>
            </w:r>
          </w:p>
        </w:tc>
      </w:tr>
      <w:tr w:rsidR="00975FB6" w14:paraId="0251E4EC" w14:textId="77777777" w:rsidTr="00B74046">
        <w:tc>
          <w:tcPr>
            <w:tcW w:w="2430" w:type="dxa"/>
            <w:vAlign w:val="bottom"/>
          </w:tcPr>
          <w:p w14:paraId="32D980D9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610" w:type="dxa"/>
          </w:tcPr>
          <w:p w14:paraId="5D30D9E0" w14:textId="1F8B1B26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73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2880" w:type="dxa"/>
          </w:tcPr>
          <w:p w14:paraId="3623466F" w14:textId="08C6E37A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74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652</w:t>
            </w:r>
          </w:p>
        </w:tc>
      </w:tr>
      <w:tr w:rsidR="00975FB6" w14:paraId="7822F574" w14:textId="77777777" w:rsidTr="00B74046">
        <w:tc>
          <w:tcPr>
            <w:tcW w:w="2430" w:type="dxa"/>
            <w:vAlign w:val="bottom"/>
          </w:tcPr>
          <w:p w14:paraId="1AC7E7FC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610" w:type="dxa"/>
          </w:tcPr>
          <w:p w14:paraId="021B7583" w14:textId="5194F70B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51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2880" w:type="dxa"/>
          </w:tcPr>
          <w:p w14:paraId="7277C73A" w14:textId="3403DDF7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51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739</w:t>
            </w:r>
          </w:p>
        </w:tc>
      </w:tr>
      <w:tr w:rsidR="00975FB6" w14:paraId="0F11A77C" w14:textId="77777777" w:rsidTr="00B74046">
        <w:tc>
          <w:tcPr>
            <w:tcW w:w="2430" w:type="dxa"/>
            <w:vAlign w:val="bottom"/>
          </w:tcPr>
          <w:p w14:paraId="702F5DF2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2610" w:type="dxa"/>
          </w:tcPr>
          <w:p w14:paraId="64340206" w14:textId="369D55ED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7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728</w:t>
            </w:r>
          </w:p>
        </w:tc>
        <w:tc>
          <w:tcPr>
            <w:tcW w:w="2880" w:type="dxa"/>
          </w:tcPr>
          <w:p w14:paraId="3A3E9CC9" w14:textId="511174AC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12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547</w:t>
            </w:r>
          </w:p>
        </w:tc>
      </w:tr>
      <w:tr w:rsidR="00975FB6" w14:paraId="188DDC3A" w14:textId="77777777" w:rsidTr="00B74046">
        <w:tc>
          <w:tcPr>
            <w:tcW w:w="2430" w:type="dxa"/>
            <w:vAlign w:val="bottom"/>
          </w:tcPr>
          <w:p w14:paraId="3352F912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2610" w:type="dxa"/>
          </w:tcPr>
          <w:p w14:paraId="1129E3C9" w14:textId="4CF625C3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4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2880" w:type="dxa"/>
          </w:tcPr>
          <w:p w14:paraId="0F144AFF" w14:textId="25B5C18B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5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255</w:t>
            </w:r>
          </w:p>
        </w:tc>
      </w:tr>
      <w:tr w:rsidR="00975FB6" w14:paraId="146C7DB6" w14:textId="77777777" w:rsidTr="00B74046">
        <w:tc>
          <w:tcPr>
            <w:tcW w:w="2430" w:type="dxa"/>
            <w:vAlign w:val="bottom"/>
          </w:tcPr>
          <w:p w14:paraId="15464A68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610" w:type="dxa"/>
          </w:tcPr>
          <w:p w14:paraId="44A12723" w14:textId="2F5A6909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81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2880" w:type="dxa"/>
          </w:tcPr>
          <w:p w14:paraId="75673BC2" w14:textId="48800966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783</w:t>
            </w:r>
          </w:p>
        </w:tc>
      </w:tr>
      <w:tr w:rsidR="00975FB6" w14:paraId="79233999" w14:textId="77777777" w:rsidTr="00B74046">
        <w:tc>
          <w:tcPr>
            <w:tcW w:w="2430" w:type="dxa"/>
            <w:vAlign w:val="bottom"/>
          </w:tcPr>
          <w:p w14:paraId="211F68E4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610" w:type="dxa"/>
          </w:tcPr>
          <w:p w14:paraId="4D07A807" w14:textId="1A137A51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2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576</w:t>
            </w:r>
          </w:p>
        </w:tc>
        <w:tc>
          <w:tcPr>
            <w:tcW w:w="2880" w:type="dxa"/>
          </w:tcPr>
          <w:p w14:paraId="39C5ED09" w14:textId="72F55CCD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86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998</w:t>
            </w:r>
          </w:p>
        </w:tc>
      </w:tr>
      <w:tr w:rsidR="00975FB6" w14:paraId="745B5374" w14:textId="77777777" w:rsidTr="00B74046">
        <w:tc>
          <w:tcPr>
            <w:tcW w:w="2430" w:type="dxa"/>
            <w:vAlign w:val="bottom"/>
          </w:tcPr>
          <w:p w14:paraId="57659FC9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610" w:type="dxa"/>
          </w:tcPr>
          <w:p w14:paraId="70AFCFF0" w14:textId="4EBD424F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54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2880" w:type="dxa"/>
          </w:tcPr>
          <w:p w14:paraId="23C915F0" w14:textId="49F62101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53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647</w:t>
            </w:r>
          </w:p>
        </w:tc>
      </w:tr>
      <w:tr w:rsidR="00975FB6" w14:paraId="2275AC84" w14:textId="77777777" w:rsidTr="00B74046">
        <w:tc>
          <w:tcPr>
            <w:tcW w:w="2430" w:type="dxa"/>
            <w:vAlign w:val="bottom"/>
          </w:tcPr>
          <w:p w14:paraId="6E9D7CFA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610" w:type="dxa"/>
          </w:tcPr>
          <w:p w14:paraId="2AD07C21" w14:textId="4DA5B853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55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2880" w:type="dxa"/>
          </w:tcPr>
          <w:p w14:paraId="1B36DAD4" w14:textId="025CF903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57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08</w:t>
            </w:r>
          </w:p>
        </w:tc>
      </w:tr>
      <w:tr w:rsidR="00975FB6" w14:paraId="2BB3E888" w14:textId="77777777" w:rsidTr="00B74046">
        <w:tc>
          <w:tcPr>
            <w:tcW w:w="2430" w:type="dxa"/>
            <w:vAlign w:val="bottom"/>
          </w:tcPr>
          <w:p w14:paraId="176811F5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610" w:type="dxa"/>
          </w:tcPr>
          <w:p w14:paraId="0E859ADB" w14:textId="699D2A02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34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32</w:t>
            </w:r>
          </w:p>
        </w:tc>
        <w:tc>
          <w:tcPr>
            <w:tcW w:w="2880" w:type="dxa"/>
          </w:tcPr>
          <w:p w14:paraId="36927589" w14:textId="43C98CCE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35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696</w:t>
            </w:r>
          </w:p>
        </w:tc>
      </w:tr>
      <w:tr w:rsidR="00975FB6" w14:paraId="7B7F8A34" w14:textId="77777777" w:rsidTr="00B74046">
        <w:tc>
          <w:tcPr>
            <w:tcW w:w="2430" w:type="dxa"/>
            <w:vAlign w:val="bottom"/>
          </w:tcPr>
          <w:p w14:paraId="2FEC6221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610" w:type="dxa"/>
          </w:tcPr>
          <w:p w14:paraId="1A7D52B9" w14:textId="4D61711B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30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2880" w:type="dxa"/>
          </w:tcPr>
          <w:p w14:paraId="54DB48AA" w14:textId="262B94D4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30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246</w:t>
            </w:r>
          </w:p>
        </w:tc>
      </w:tr>
      <w:tr w:rsidR="00975FB6" w14:paraId="508D3C74" w14:textId="77777777" w:rsidTr="00B74046">
        <w:tc>
          <w:tcPr>
            <w:tcW w:w="2430" w:type="dxa"/>
            <w:vAlign w:val="bottom"/>
          </w:tcPr>
          <w:p w14:paraId="66E5F509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610" w:type="dxa"/>
          </w:tcPr>
          <w:p w14:paraId="1EF635C2" w14:textId="2E3D059B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9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2880" w:type="dxa"/>
          </w:tcPr>
          <w:p w14:paraId="667924FF" w14:textId="70F95943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30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01</w:t>
            </w:r>
          </w:p>
        </w:tc>
      </w:tr>
      <w:tr w:rsidR="00975FB6" w14:paraId="32896261" w14:textId="77777777" w:rsidTr="00B74046">
        <w:tc>
          <w:tcPr>
            <w:tcW w:w="2430" w:type="dxa"/>
            <w:vAlign w:val="bottom"/>
          </w:tcPr>
          <w:p w14:paraId="5555049B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2610" w:type="dxa"/>
          </w:tcPr>
          <w:p w14:paraId="399E9FAD" w14:textId="760CDB41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9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2880" w:type="dxa"/>
          </w:tcPr>
          <w:p w14:paraId="156082DF" w14:textId="28E24DC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27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592</w:t>
            </w:r>
          </w:p>
        </w:tc>
      </w:tr>
      <w:tr w:rsidR="00975FB6" w14:paraId="161EE475" w14:textId="77777777" w:rsidTr="00B74046">
        <w:tc>
          <w:tcPr>
            <w:tcW w:w="2430" w:type="dxa"/>
            <w:vAlign w:val="bottom"/>
          </w:tcPr>
          <w:p w14:paraId="5B8FF402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610" w:type="dxa"/>
          </w:tcPr>
          <w:p w14:paraId="3C90E996" w14:textId="6644458C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2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072</w:t>
            </w:r>
          </w:p>
        </w:tc>
        <w:tc>
          <w:tcPr>
            <w:tcW w:w="2880" w:type="dxa"/>
          </w:tcPr>
          <w:p w14:paraId="1E5DF8CF" w14:textId="0CCEE7F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2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83</w:t>
            </w:r>
          </w:p>
        </w:tc>
      </w:tr>
      <w:tr w:rsidR="00975FB6" w14:paraId="0F70605B" w14:textId="77777777" w:rsidTr="00B74046">
        <w:tc>
          <w:tcPr>
            <w:tcW w:w="2430" w:type="dxa"/>
            <w:vAlign w:val="bottom"/>
          </w:tcPr>
          <w:p w14:paraId="3A2F2C61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610" w:type="dxa"/>
          </w:tcPr>
          <w:p w14:paraId="3EC650D7" w14:textId="642CEC4A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5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911</w:t>
            </w:r>
          </w:p>
        </w:tc>
        <w:tc>
          <w:tcPr>
            <w:tcW w:w="2880" w:type="dxa"/>
          </w:tcPr>
          <w:p w14:paraId="59182C82" w14:textId="78A5E7A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5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208</w:t>
            </w:r>
          </w:p>
        </w:tc>
      </w:tr>
      <w:tr w:rsidR="00975FB6" w14:paraId="766FF3D9" w14:textId="77777777" w:rsidTr="00B74046">
        <w:tc>
          <w:tcPr>
            <w:tcW w:w="2430" w:type="dxa"/>
            <w:vAlign w:val="bottom"/>
          </w:tcPr>
          <w:p w14:paraId="652D3077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610" w:type="dxa"/>
          </w:tcPr>
          <w:p w14:paraId="11A921EB" w14:textId="2A71CA52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5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2880" w:type="dxa"/>
          </w:tcPr>
          <w:p w14:paraId="2087024C" w14:textId="0FB5450B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5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700</w:t>
            </w:r>
          </w:p>
        </w:tc>
      </w:tr>
      <w:tr w:rsidR="00975FB6" w14:paraId="6C910AA7" w14:textId="77777777" w:rsidTr="00B74046">
        <w:tc>
          <w:tcPr>
            <w:tcW w:w="2430" w:type="dxa"/>
            <w:vAlign w:val="bottom"/>
          </w:tcPr>
          <w:p w14:paraId="3FEACEA8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610" w:type="dxa"/>
          </w:tcPr>
          <w:p w14:paraId="2E06E291" w14:textId="6A6B73CB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4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2880" w:type="dxa"/>
          </w:tcPr>
          <w:p w14:paraId="592E9EDB" w14:textId="38267A35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4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090</w:t>
            </w:r>
          </w:p>
        </w:tc>
      </w:tr>
      <w:tr w:rsidR="00975FB6" w14:paraId="3BF7D5C3" w14:textId="77777777" w:rsidTr="00B74046">
        <w:tc>
          <w:tcPr>
            <w:tcW w:w="2430" w:type="dxa"/>
            <w:vAlign w:val="bottom"/>
          </w:tcPr>
          <w:p w14:paraId="1352935E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610" w:type="dxa"/>
          </w:tcPr>
          <w:p w14:paraId="61EC49CC" w14:textId="374621F1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13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801</w:t>
            </w:r>
          </w:p>
        </w:tc>
        <w:tc>
          <w:tcPr>
            <w:tcW w:w="2880" w:type="dxa"/>
          </w:tcPr>
          <w:p w14:paraId="40D81058" w14:textId="372B1A79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3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29</w:t>
            </w:r>
          </w:p>
        </w:tc>
      </w:tr>
      <w:tr w:rsidR="00975FB6" w14:paraId="71C1FBC4" w14:textId="77777777" w:rsidTr="00B74046">
        <w:tc>
          <w:tcPr>
            <w:tcW w:w="2430" w:type="dxa"/>
            <w:vAlign w:val="bottom"/>
          </w:tcPr>
          <w:p w14:paraId="2DD072DB" w14:textId="30C1039E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>
              <w:t>Ghana</w:t>
            </w:r>
          </w:p>
        </w:tc>
        <w:tc>
          <w:tcPr>
            <w:tcW w:w="2610" w:type="dxa"/>
          </w:tcPr>
          <w:p w14:paraId="30D30D4E" w14:textId="1890E34F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20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690</w:t>
            </w:r>
          </w:p>
        </w:tc>
        <w:tc>
          <w:tcPr>
            <w:tcW w:w="2880" w:type="dxa"/>
          </w:tcPr>
          <w:p w14:paraId="2BB249B2" w14:textId="0BA357EC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18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394</w:t>
            </w:r>
          </w:p>
        </w:tc>
      </w:tr>
      <w:tr w:rsidR="00975FB6" w14:paraId="6B0FEE86" w14:textId="77777777" w:rsidTr="00B74046">
        <w:tc>
          <w:tcPr>
            <w:tcW w:w="2430" w:type="dxa"/>
            <w:vAlign w:val="bottom"/>
          </w:tcPr>
          <w:p w14:paraId="39E480B2" w14:textId="77777777" w:rsidR="00975FB6" w:rsidRPr="00C77832" w:rsidRDefault="00975FB6" w:rsidP="00B74046">
            <w:pPr>
              <w:pStyle w:val="Newparagraph"/>
              <w:spacing w:line="240" w:lineRule="auto"/>
              <w:ind w:firstLine="0"/>
            </w:pPr>
            <w:r w:rsidRPr="00C77832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610" w:type="dxa"/>
          </w:tcPr>
          <w:p w14:paraId="0E29F520" w14:textId="096D0F7D" w:rsidR="00975FB6" w:rsidRPr="00567E6B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67E6B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67E6B"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2880" w:type="dxa"/>
          </w:tcPr>
          <w:p w14:paraId="7AAD7289" w14:textId="1470A28C" w:rsidR="00975FB6" w:rsidRPr="00975FB6" w:rsidRDefault="00975FB6" w:rsidP="00B74046">
            <w:pPr>
              <w:pStyle w:val="Newparagraph"/>
              <w:spacing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975FB6">
              <w:rPr>
                <w:color w:val="000000"/>
                <w:sz w:val="22"/>
                <w:szCs w:val="22"/>
              </w:rPr>
              <w:t>8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75FB6">
              <w:rPr>
                <w:color w:val="000000"/>
                <w:sz w:val="22"/>
                <w:szCs w:val="22"/>
              </w:rPr>
              <w:t>563</w:t>
            </w:r>
          </w:p>
        </w:tc>
      </w:tr>
    </w:tbl>
    <w:p w14:paraId="514E636A" w14:textId="4898D55D" w:rsidR="00B74046" w:rsidRPr="003B1B43" w:rsidRDefault="003B1B43">
      <w:pPr>
        <w:rPr>
          <w:b/>
          <w:bCs/>
        </w:rPr>
      </w:pPr>
      <w:r w:rsidRPr="003B1B43">
        <w:rPr>
          <w:b/>
          <w:bCs/>
        </w:rPr>
        <w:t xml:space="preserve">S1 Table. Country names and </w:t>
      </w:r>
      <w:r w:rsidR="00B74046">
        <w:rPr>
          <w:b/>
          <w:bCs/>
        </w:rPr>
        <w:t xml:space="preserve">accumulated </w:t>
      </w:r>
      <w:r w:rsidRPr="003B1B43">
        <w:rPr>
          <w:b/>
          <w:bCs/>
        </w:rPr>
        <w:t>user count</w:t>
      </w:r>
      <w:r w:rsidR="00072051">
        <w:rPr>
          <w:b/>
          <w:bCs/>
        </w:rPr>
        <w:t>s</w:t>
      </w:r>
      <w:r w:rsidRPr="003B1B43">
        <w:rPr>
          <w:b/>
          <w:bCs/>
        </w:rPr>
        <w:t xml:space="preserve"> for distance calculation in </w:t>
      </w:r>
      <w:r w:rsidR="003B01EA">
        <w:rPr>
          <w:b/>
          <w:bCs/>
        </w:rPr>
        <w:t>selected</w:t>
      </w:r>
      <w:r w:rsidRPr="003B1B43">
        <w:rPr>
          <w:b/>
          <w:bCs/>
        </w:rPr>
        <w:t xml:space="preserve"> countr</w:t>
      </w:r>
      <w:r w:rsidR="00557B18">
        <w:rPr>
          <w:b/>
          <w:bCs/>
        </w:rPr>
        <w:t>ies.</w:t>
      </w:r>
    </w:p>
    <w:sectPr w:rsidR="00B74046" w:rsidRPr="003B1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N7cwNTUxNLE0NDdS0lEKTi0uzszPAykwrAUA50QGECwAAAA="/>
  </w:docVars>
  <w:rsids>
    <w:rsidRoot w:val="005660D9"/>
    <w:rsid w:val="00023387"/>
    <w:rsid w:val="00072051"/>
    <w:rsid w:val="003536D3"/>
    <w:rsid w:val="003B01EA"/>
    <w:rsid w:val="003B1B43"/>
    <w:rsid w:val="00557B18"/>
    <w:rsid w:val="005660D9"/>
    <w:rsid w:val="00567E6B"/>
    <w:rsid w:val="009226D0"/>
    <w:rsid w:val="009463B4"/>
    <w:rsid w:val="00975FB6"/>
    <w:rsid w:val="00B74046"/>
    <w:rsid w:val="00C25ED6"/>
    <w:rsid w:val="00D06B67"/>
    <w:rsid w:val="00D9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7040"/>
  <w15:chartTrackingRefBased/>
  <w15:docId w15:val="{C86FEBDE-254B-487B-8806-45756F25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B43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link w:val="NewparagraphChar"/>
    <w:qFormat/>
    <w:rsid w:val="003B1B43"/>
    <w:pPr>
      <w:ind w:firstLine="720"/>
    </w:pPr>
  </w:style>
  <w:style w:type="table" w:styleId="TableGrid">
    <w:name w:val="Table Grid"/>
    <w:basedOn w:val="TableNormal"/>
    <w:uiPriority w:val="39"/>
    <w:rsid w:val="003B1B43"/>
    <w:pPr>
      <w:spacing w:after="0" w:line="240" w:lineRule="auto"/>
    </w:pPr>
    <w:rPr>
      <w:rFonts w:ascii="Times New Roman" w:hAnsi="Times New Roman" w:cs="Times New Roman"/>
      <w:color w:val="1C1E29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wparagraphChar">
    <w:name w:val="New paragraph Char"/>
    <w:basedOn w:val="DefaultParagraphFont"/>
    <w:link w:val="Newparagraph"/>
    <w:rsid w:val="003B1B43"/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Huang</dc:creator>
  <cp:keywords/>
  <dc:description/>
  <cp:lastModifiedBy>Xiao Huang</cp:lastModifiedBy>
  <cp:revision>88</cp:revision>
  <dcterms:created xsi:type="dcterms:W3CDTF">2020-06-24T13:10:00Z</dcterms:created>
  <dcterms:modified xsi:type="dcterms:W3CDTF">2020-08-28T16:15:00Z</dcterms:modified>
</cp:coreProperties>
</file>